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D10DB" w14:textId="77777777" w:rsidR="004B0D27" w:rsidRPr="002E3424" w:rsidRDefault="004B0D27" w:rsidP="004B0D27">
      <w:pPr>
        <w:spacing w:line="480" w:lineRule="auto"/>
        <w:jc w:val="both"/>
        <w:rPr>
          <w:b/>
          <w:bCs/>
          <w:color w:val="000000" w:themeColor="text1"/>
        </w:rPr>
      </w:pPr>
      <w:r w:rsidRPr="002E3424">
        <w:rPr>
          <w:b/>
          <w:bCs/>
          <w:color w:val="000000" w:themeColor="text1"/>
        </w:rPr>
        <w:t>Figure 4</w:t>
      </w:r>
    </w:p>
    <w:p w14:paraId="77FCCA14" w14:textId="59772FD5" w:rsidR="004B0D27" w:rsidRPr="004B0D27" w:rsidRDefault="004B0D27" w:rsidP="004B0D27">
      <w:pPr>
        <w:spacing w:line="480" w:lineRule="auto"/>
        <w:rPr>
          <w:i/>
          <w:iCs/>
          <w:color w:val="000000" w:themeColor="text1"/>
        </w:rPr>
      </w:pPr>
      <w:r w:rsidRPr="002E3424">
        <w:rPr>
          <w:rStyle w:val="topic-highlight"/>
          <w:i/>
          <w:iCs/>
          <w:color w:val="000000" w:themeColor="text1"/>
        </w:rPr>
        <w:t xml:space="preserve">Breakdown of Adaptations to Presentation, Discussion, and Service Delivery Of </w:t>
      </w:r>
      <w:proofErr w:type="spellStart"/>
      <w:r w:rsidRPr="002E3424">
        <w:rPr>
          <w:rStyle w:val="topic-highlight"/>
          <w:i/>
          <w:iCs/>
          <w:color w:val="000000" w:themeColor="text1"/>
        </w:rPr>
        <w:t>myStrength</w:t>
      </w:r>
      <w:proofErr w:type="spellEnd"/>
    </w:p>
    <w:p w14:paraId="37E15900" w14:textId="77777777" w:rsidR="004B0D27" w:rsidRPr="00323718" w:rsidRDefault="004B0D27" w:rsidP="004B0D27">
      <w:pPr>
        <w:jc w:val="both"/>
        <w:rPr>
          <w:color w:val="000000" w:themeColor="text1"/>
        </w:rPr>
      </w:pPr>
    </w:p>
    <w:p w14:paraId="5B203907" w14:textId="77777777" w:rsidR="004B0D27" w:rsidRPr="00323718" w:rsidRDefault="004B0D27" w:rsidP="004B0D27">
      <w:pPr>
        <w:jc w:val="both"/>
        <w:rPr>
          <w:color w:val="000000" w:themeColor="text1"/>
        </w:rPr>
      </w:pPr>
      <w:r w:rsidRPr="00323718">
        <w:rPr>
          <w:noProof/>
          <w:color w:val="000000" w:themeColor="text1"/>
        </w:rPr>
        <w:drawing>
          <wp:inline distT="0" distB="0" distL="0" distR="0" wp14:anchorId="480BB086" wp14:editId="1978C53D">
            <wp:extent cx="4800600" cy="3251200"/>
            <wp:effectExtent l="0" t="0" r="13335" b="10160"/>
            <wp:docPr id="49248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38AE2F" w14:textId="77777777" w:rsidR="004B0D27" w:rsidRPr="00323718" w:rsidRDefault="004B0D27" w:rsidP="004B0D27">
      <w:pPr>
        <w:jc w:val="both"/>
        <w:rPr>
          <w:color w:val="000000" w:themeColor="text1"/>
        </w:rPr>
      </w:pPr>
    </w:p>
    <w:p w14:paraId="5F7F4FD0" w14:textId="77777777" w:rsidR="004B0D27" w:rsidRPr="00323718" w:rsidRDefault="004B0D27" w:rsidP="004B0D27">
      <w:pPr>
        <w:jc w:val="both"/>
        <w:rPr>
          <w:color w:val="000000" w:themeColor="text1"/>
        </w:rPr>
      </w:pPr>
    </w:p>
    <w:p w14:paraId="3225B974" w14:textId="77777777" w:rsidR="004B0D27" w:rsidRPr="00323718" w:rsidRDefault="004B0D27" w:rsidP="004B0D27">
      <w:pPr>
        <w:jc w:val="both"/>
        <w:rPr>
          <w:color w:val="000000" w:themeColor="text1"/>
        </w:rPr>
      </w:pPr>
      <w:r w:rsidRPr="00323718">
        <w:rPr>
          <w:noProof/>
          <w:color w:val="000000" w:themeColor="text1"/>
        </w:rPr>
        <w:drawing>
          <wp:inline distT="0" distB="0" distL="0" distR="0" wp14:anchorId="5E9362F0" wp14:editId="57478CAB">
            <wp:extent cx="4800600" cy="3200400"/>
            <wp:effectExtent l="0" t="0" r="12700" b="12700"/>
            <wp:docPr id="126759838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485747" w14:textId="77777777" w:rsidR="004B0D27" w:rsidRPr="00323718" w:rsidRDefault="004B0D27" w:rsidP="004B0D27">
      <w:pPr>
        <w:jc w:val="both"/>
        <w:rPr>
          <w:color w:val="000000" w:themeColor="text1"/>
        </w:rPr>
      </w:pPr>
    </w:p>
    <w:p w14:paraId="2E492B37" w14:textId="77777777" w:rsidR="004B0D27" w:rsidRPr="00323718" w:rsidRDefault="004B0D27" w:rsidP="004B0D27">
      <w:pPr>
        <w:jc w:val="both"/>
        <w:rPr>
          <w:color w:val="000000" w:themeColor="text1"/>
        </w:rPr>
      </w:pPr>
      <w:r w:rsidRPr="00323718">
        <w:rPr>
          <w:noProof/>
          <w:color w:val="000000" w:themeColor="text1"/>
        </w:rPr>
        <w:lastRenderedPageBreak/>
        <w:drawing>
          <wp:inline distT="0" distB="0" distL="0" distR="0" wp14:anchorId="6EEC6325" wp14:editId="7DA47946">
            <wp:extent cx="4754880" cy="3200400"/>
            <wp:effectExtent l="0" t="0" r="7620" b="12700"/>
            <wp:docPr id="35594383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3CA196" w14:textId="77777777" w:rsidR="00A05BFD" w:rsidRDefault="00A05BFD"/>
    <w:sectPr w:rsidR="00A05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27"/>
    <w:rsid w:val="00415083"/>
    <w:rsid w:val="004B0D27"/>
    <w:rsid w:val="00A05BFD"/>
    <w:rsid w:val="00AE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4DBBD"/>
  <w15:chartTrackingRefBased/>
  <w15:docId w15:val="{BA37AA88-2902-9341-8660-95344C673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2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D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D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D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D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D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D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D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D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D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D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D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D27"/>
    <w:rPr>
      <w:b/>
      <w:bCs/>
      <w:smallCaps/>
      <w:color w:val="0F4761" w:themeColor="accent1" w:themeShade="BF"/>
      <w:spacing w:val="5"/>
    </w:rPr>
  </w:style>
  <w:style w:type="character" w:customStyle="1" w:styleId="topic-highlight">
    <w:name w:val="topic-highlight"/>
    <w:basedOn w:val="DefaultParagraphFont"/>
    <w:rsid w:val="004B0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Question 1. </a:t>
            </a:r>
            <a:r>
              <a:rPr lang="en-US"/>
              <a:t>I modified how I presented or discussed the components of myStrength to my cli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doughnut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I modified how I presented or discussed the components of myStrength to my clients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1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DAAE-B142-BA6D-B9CAFF1EA2FE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2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DAAE-B142-BA6D-B9CAFF1EA2FE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3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DAAE-B142-BA6D-B9CAFF1EA2FE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4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DAAE-B142-BA6D-B9CAFF1EA2FE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5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DAAE-B142-BA6D-B9CAFF1EA2FE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AAE-B142-BA6D-B9CAFF1EA2FE}"/>
                </c:ext>
              </c:extLst>
            </c:dLbl>
            <c:dLbl>
              <c:idx val="1"/>
              <c:layout>
                <c:manualLayout>
                  <c:x val="-9.6658873111883615E-4"/>
                  <c:y val="-2.442601228244527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
</a:t>
                    </a:r>
                    <a:fld id="{B98D0833-AF84-1E4A-B34E-822358B6F25D}" type="PERCENTAGE">
                      <a:rPr lang="en-US" baseline="0"/>
                      <a:pPr>
                        <a:defRPr/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1443275900648913E-2"/>
                      <c:h val="0.1055420711974110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AAE-B142-BA6D-B9CAFF1EA2F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D02C62F-12D6-8A46-A85B-1B861E0C8B75}" type="PERCENTAGE">
                      <a:rPr lang="en-US" baseline="0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AAE-B142-BA6D-B9CAFF1EA2F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0AEAF32-7223-A742-B2BA-F99A8EA5F53C}" type="PERCENTAGE">
                      <a:rPr lang="en-US" baseline="0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DAAE-B142-BA6D-B9CAFF1EA2FE}"/>
                </c:ext>
              </c:extLst>
            </c:dLbl>
            <c:dLbl>
              <c:idx val="4"/>
              <c:layout>
                <c:manualLayout>
                  <c:x val="4.4752741105391885E-3"/>
                  <c:y val="-1.618122977346282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3D30F08B-1DA9-1543-899F-1FFD3780FB40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DAAE-B142-BA6D-B9CAFF1EA2F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Complete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Completely Agree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</c:v>
                </c:pt>
                <c:pt idx="1">
                  <c:v>6.7000000000000004E-2</c:v>
                </c:pt>
                <c:pt idx="2">
                  <c:v>0.2</c:v>
                </c:pt>
                <c:pt idx="3">
                  <c:v>0.66700000000000004</c:v>
                </c:pt>
                <c:pt idx="4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AAE-B142-BA6D-B9CAFF1EA2FE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Question 2. </a:t>
            </a:r>
            <a:r>
              <a:rPr lang="en-US"/>
              <a:t>I integrated supplemental content or strategies when I discussed myStrength with my cli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doughnut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I integrated supplemental content or strategies when I discussed myStrength with my clients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1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8A6-FD47-945E-B1632E7F975F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2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8A6-FD47-945E-B1632E7F975F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3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8A6-FD47-945E-B1632E7F975F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4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8A6-FD47-945E-B1632E7F975F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5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88A6-FD47-945E-B1632E7F975F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8A6-FD47-945E-B1632E7F975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Complete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Completely Agree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</c:v>
                </c:pt>
                <c:pt idx="1">
                  <c:v>0.13300000000000001</c:v>
                </c:pt>
                <c:pt idx="2">
                  <c:v>0.26700000000000002</c:v>
                </c:pt>
                <c:pt idx="3">
                  <c:v>0.4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8A6-FD47-945E-B1632E7F9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Question</a:t>
            </a:r>
            <a:r>
              <a:rPr lang="en-US" i="1" baseline="0"/>
              <a:t> 3. </a:t>
            </a:r>
            <a:r>
              <a:rPr lang="en-US"/>
              <a:t>I combined myStrength with other services (e.g., case management, peer to peer support, individual therapy for parent/caregiver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doughnut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I combined myStrength with other services (e.g., case management, peer to peer support, individual therapy for parent/caregiver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1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43E-7D48-BADF-568F339BEEA1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2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43E-7D48-BADF-568F339BEEA1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3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43E-7D48-BADF-568F339BEEA1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4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43E-7D48-BADF-568F339BEEA1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tint val="100000"/>
                      <a:shade val="100000"/>
                      <a:satMod val="130000"/>
                    </a:schemeClr>
                  </a:gs>
                  <a:gs pos="100000">
                    <a:schemeClr val="accent5">
                      <a:tint val="50000"/>
                      <a:shade val="100000"/>
                      <a:satMod val="350000"/>
                    </a:schemeClr>
                  </a:gs>
                </a:gsLst>
                <a:lin ang="16200000" scaled="0"/>
              </a:gradFill>
              <a:ln>
                <a:noFill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43E-7D48-BADF-568F339BEEA1}"/>
              </c:ext>
            </c:extLst>
          </c:dPt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43E-7D48-BADF-568F339BEEA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Complete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Completely Agree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7.0000000000000007E-2</c:v>
                </c:pt>
                <c:pt idx="1">
                  <c:v>0</c:v>
                </c:pt>
                <c:pt idx="2">
                  <c:v>0.6</c:v>
                </c:pt>
                <c:pt idx="3">
                  <c:v>0.27</c:v>
                </c:pt>
                <c:pt idx="4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43E-7D48-BADF-568F339BEEA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Hernandez-Ramos</dc:creator>
  <cp:keywords/>
  <dc:description/>
  <cp:lastModifiedBy>Rosa Hernandez-Ramos</cp:lastModifiedBy>
  <cp:revision>2</cp:revision>
  <dcterms:created xsi:type="dcterms:W3CDTF">2024-04-21T19:36:00Z</dcterms:created>
  <dcterms:modified xsi:type="dcterms:W3CDTF">2024-08-06T18:01:00Z</dcterms:modified>
</cp:coreProperties>
</file>